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A936B" w14:textId="77777777" w:rsidR="006822CF" w:rsidRPr="00FA798A" w:rsidRDefault="006822CF" w:rsidP="006822CF">
      <w:pPr>
        <w:spacing w:after="0" w:line="480" w:lineRule="auto"/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</w:pPr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Fig. S1. TRP120 </w:t>
      </w:r>
      <w:proofErr w:type="spellStart"/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>Wnt</w:t>
      </w:r>
      <w:proofErr w:type="spellEnd"/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>SLiM</w:t>
      </w:r>
      <w:proofErr w:type="spellEnd"/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engages the Fzd5 receptor to activate </w:t>
      </w:r>
      <w:proofErr w:type="spellStart"/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>Wnt</w:t>
      </w:r>
      <w:proofErr w:type="spellEnd"/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signaling. </w:t>
      </w:r>
    </w:p>
    <w:p w14:paraId="68B65399" w14:textId="77777777" w:rsidR="006822CF" w:rsidRPr="00FA798A" w:rsidRDefault="006822CF" w:rsidP="006822CF">
      <w:pPr>
        <w:spacing w:after="0" w:line="480" w:lineRule="auto"/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</w:pP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(A-B) Confocal immunofluorescence microscopy of </w:t>
      </w:r>
      <w:r w:rsidRPr="00FA798A">
        <w:rPr>
          <w:rFonts w:ascii="Arial" w:hAnsi="Arial" w:cs="Arial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E. </w:t>
      </w:r>
      <w:proofErr w:type="spellStart"/>
      <w:r w:rsidRPr="00FA798A">
        <w:rPr>
          <w:rFonts w:ascii="Arial" w:hAnsi="Arial" w:cs="Arial"/>
          <w:bCs/>
          <w:i/>
          <w:iCs/>
          <w:color w:val="000000" w:themeColor="text1"/>
          <w:kern w:val="0"/>
          <w:sz w:val="24"/>
          <w:szCs w:val="24"/>
          <w14:ligatures w14:val="none"/>
        </w:rPr>
        <w:t>chaffeensis</w:t>
      </w:r>
      <w:proofErr w:type="spellEnd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-infected (MOI 100) or </w:t>
      </w:r>
      <w:proofErr w:type="spellStart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SLiM</w:t>
      </w:r>
      <w:proofErr w:type="spellEnd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 treated (1 </w:t>
      </w:r>
      <w:proofErr w:type="spellStart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μg</w:t>
      </w:r>
      <w:proofErr w:type="spellEnd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/mL) THP-1 cells compared to untreated (-) and Wnt5a-treated (+) THP-1 cells stained with active β-catenin antibody. (A) The micrograph shows increased levels of active β-catenin (green) in Wnt5a (+), infected, and TRP120-Wnt-SLiM-treated, but not in TRP120-Wnt-SLiM-mut-treated THP-1 cells (6 </w:t>
      </w:r>
      <w:proofErr w:type="spellStart"/>
      <w:proofErr w:type="gramStart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h</w:t>
      </w:r>
      <w:r w:rsidRPr="00FA798A">
        <w:rPr>
          <w:rFonts w:ascii="Arial" w:hAnsi="Arial" w:cs="Arial"/>
          <w:bCs/>
          <w:noProof/>
          <w:color w:val="000000" w:themeColor="text1"/>
          <w:kern w:val="0"/>
          <w:sz w:val="24"/>
          <w:szCs w:val="24"/>
          <w14:ligatures w14:val="none"/>
        </w:rPr>
        <w:t>pt</w:t>
      </w:r>
      <w:proofErr w:type="spellEnd"/>
      <w:r w:rsidRPr="00FA798A">
        <w:rPr>
          <w:rFonts w:ascii="Arial" w:hAnsi="Arial" w:cs="Arial"/>
          <w:bCs/>
          <w:noProof/>
          <w:color w:val="000000" w:themeColor="text1"/>
          <w:kern w:val="0"/>
          <w:sz w:val="24"/>
          <w:szCs w:val="24"/>
          <w14:ligatures w14:val="none"/>
        </w:rPr>
        <w:t>)(</w:t>
      </w:r>
      <w:proofErr w:type="gramEnd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scale bar = 10 </w:t>
      </w:r>
      <w:proofErr w:type="spellStart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μm</w:t>
      </w:r>
      <w:proofErr w:type="spellEnd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). (B) Confocal immunofluorescence microscopy of the Fzd5 receptor knockout (KO) THP-1 Fzd5 receptor KO cells were harvested (6 </w:t>
      </w:r>
      <w:proofErr w:type="spellStart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hpt</w:t>
      </w:r>
      <w:proofErr w:type="spellEnd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) and </w:t>
      </w:r>
      <w:proofErr w:type="spellStart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immunostained</w:t>
      </w:r>
      <w:proofErr w:type="spellEnd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 with active β-catenin antibody (green). (A-B) Experiments were performed </w:t>
      </w:r>
      <w:r w:rsidRPr="00FA798A"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  <w:t xml:space="preserve">with three biological and technical replicates. Randomized areas/slide (n=10) were used to detect active </w:t>
      </w: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β-catenin</w:t>
      </w:r>
      <w:r w:rsidRPr="00FA798A"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  <w:t xml:space="preserve"> nuclear translocation. (C) Intensity graphs demonstrate the mean nuclear accumulation of active </w:t>
      </w: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β-catenin</w:t>
      </w:r>
      <w:r w:rsidRPr="00FA798A"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  <w:t xml:space="preserve"> in respective THP-1 cells. THP-1 FZD5 receptor KO cells have significantly less</w:t>
      </w: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 β-catenin.</w:t>
      </w:r>
      <w:r w:rsidRPr="00FA798A"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  <w:t xml:space="preserve"> Analysis was performed using ImageJ and determining mean grey value from randomized areas/slide (n=10).</w:t>
      </w: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 Data are represented as means ± SD (***</w:t>
      </w:r>
      <w:r w:rsidRPr="00FA798A">
        <w:rPr>
          <w:rFonts w:ascii="Arial" w:hAnsi="Arial" w:cs="Arial"/>
          <w:i/>
          <w:color w:val="000000" w:themeColor="text1"/>
          <w:kern w:val="0"/>
          <w:sz w:val="24"/>
          <w:szCs w:val="24"/>
          <w14:ligatures w14:val="none"/>
        </w:rPr>
        <w:t>p</w:t>
      </w: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&lt; 0.001).</w:t>
      </w:r>
    </w:p>
    <w:p w14:paraId="35B20BB8" w14:textId="77777777" w:rsidR="006822CF" w:rsidRPr="00FA798A" w:rsidRDefault="006822CF" w:rsidP="006822CF">
      <w:pPr>
        <w:spacing w:after="0" w:line="480" w:lineRule="auto"/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</w:pPr>
    </w:p>
    <w:sectPr w:rsidR="006822CF" w:rsidRPr="00FA798A" w:rsidSect="005C6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CF"/>
    <w:rsid w:val="002E059E"/>
    <w:rsid w:val="006822CF"/>
    <w:rsid w:val="009C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C7FC1"/>
  <w15:chartTrackingRefBased/>
  <w15:docId w15:val="{35B8340F-F101-4EDB-9E6C-A67CF6F3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rly, Caitlan d.</dc:creator>
  <cp:keywords/>
  <dc:description/>
  <cp:lastModifiedBy>Byerly, Caitlan d.</cp:lastModifiedBy>
  <cp:revision>1</cp:revision>
  <dcterms:created xsi:type="dcterms:W3CDTF">2023-06-01T18:05:00Z</dcterms:created>
  <dcterms:modified xsi:type="dcterms:W3CDTF">2023-06-01T18:05:00Z</dcterms:modified>
</cp:coreProperties>
</file>